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079C3" w:rsidRPr="00F079C3" w:rsidRDefault="00F079C3">
      <w:pPr>
        <w:rPr>
          <w:rFonts w:ascii="Times New Roman" w:hAnsi="Times New Roman" w:cs="Times New Roman"/>
          <w:b/>
          <w:bCs/>
          <w:szCs w:val="21"/>
        </w:rPr>
      </w:pPr>
      <w:r w:rsidRPr="00F079C3">
        <w:rPr>
          <w:rFonts w:ascii="Times New Roman" w:hAnsi="Times New Roman" w:cs="Times New Roman"/>
          <w:b/>
          <w:bCs/>
          <w:szCs w:val="21"/>
        </w:rPr>
        <w:t xml:space="preserve">Table S2. List of PCR primers for genotyping of </w:t>
      </w:r>
      <w:r w:rsidRPr="00F079C3">
        <w:rPr>
          <w:rFonts w:ascii="Times New Roman" w:hAnsi="Times New Roman" w:cs="Times New Roman"/>
          <w:b/>
          <w:bCs/>
          <w:i/>
          <w:iCs/>
          <w:szCs w:val="21"/>
        </w:rPr>
        <w:t>oscrk</w:t>
      </w:r>
      <w:r w:rsidRPr="00F079C3">
        <w:rPr>
          <w:rFonts w:ascii="Times New Roman" w:hAnsi="Times New Roman" w:cs="Times New Roman"/>
          <w:b/>
          <w:bCs/>
          <w:szCs w:val="21"/>
        </w:rPr>
        <w:t xml:space="preserve"> mutants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134"/>
        <w:gridCol w:w="3544"/>
        <w:gridCol w:w="3544"/>
      </w:tblGrid>
      <w:tr w:rsidR="00F079C3" w:rsidRPr="00F079C3" w:rsidTr="006667B4">
        <w:trPr>
          <w:trHeight w:val="28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Forward primer sequenc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verse primer sequence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1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GTCCAAGCTAGAGCCGAAGTCAC-3’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AGTTCCATTGATGCTGGCCGTGT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TTAGGCTTAGCCATTCCATTCCATG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GGAGCTGGTACTGGTCGTAGTAGACG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AGCTGAGAAAGAAACACGCACTAATCA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CGAGTTGTACGACCCGTACATGGC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CGGGATGAACAGGGAACACCACT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ATCGGAATCTAACAGAACATTACTTGC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TATTCTTTGTCGTCTGACCCG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TGCACGTCGTACCAGTAGTT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ACAGGTGACGAGTGACGACGGGTCT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GGTCATGTTTGCTGGTCCAGGTGC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GCAGTAGGGGTCCTATACGTCAGTC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GTCGTTTGGTTGTCTTCATTTTGTC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GGCATTTCCGTGTCGGAAGGTGA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GTGATGCTGTCGGAATCGGTGGC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CGCAAGGTTCGTCCGTCAAAGAAG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GCCCTGATAGAACGGCTTCACGCT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2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TCAAATTCACTGCTAAACCGGTATCTT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GCCAGGCTGTACACCTTGGGGAG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TCAAACTCAGCACAACGTGCCTAATG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GTCGAACTCCTCCTCACCCGTCA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ACAGACCACCCGTTCATCCGTTC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GTCTGGTTAACTGCGGGCACCAC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2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AATCTGCCATTTGACAAGCGATGTG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CGGGATACCAACTGTTTGTAACGAGCT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2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GGTTGAATGCAACTTCAAGTGGGC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GGATATGGTTAGGAAGAAATGGTCGG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2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GAGCAAGAGCAAACCACCTTCTTCTT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GACGGTCCCGGTGTTGTAGAGGT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2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TTTCCTCTTCTTCCGAGTATTTATGGC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AGTAGCGGAGGATACAGGGGTCG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3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TGCTCCTACAAATAAGTTGTGCGTTT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AGGATGTCCAGGTCGGAGTAGCG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3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AACAAATGATGTGCCTAAACCACTTTC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GGAGCTGGCAGAGGTCGTAGAAGA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3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TGGAAGTCCACTGTCCACGCATAC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GCAACGACCATCCCTTGGCTATT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3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TTTTGGTACTATTTCTCACAGCTCCCT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TCGGTGCTTCACTTTGATACATTTT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3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CATGGCAACTTGCCAACACCATC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GCGGGAACGTCTTCCACCACCTG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3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AGCTTACTAGCTTTCCATCATCCCACC-3’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GTCGGAGACGCGGACGTAGCACT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37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GGACGTCCACTGGCTATTAAAACAGTT-3’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AGCTCGGACCTCAGGTAGCACCG-3’</w:t>
            </w:r>
          </w:p>
        </w:tc>
      </w:tr>
      <w:tr w:rsidR="00F079C3" w:rsidRPr="00F079C3" w:rsidTr="006667B4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  <w:t>OsCRK3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9C3" w:rsidRPr="00F079C3" w:rsidRDefault="00F079C3" w:rsidP="00F079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079C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’-ATATGCCAGTTGGGATTATGTATTAAT-3’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79C3" w:rsidRPr="00F079C3" w:rsidRDefault="00F079C3" w:rsidP="00F079C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079C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’-CTGCGCCATGGAGTAGATGTTGC-3’</w:t>
            </w:r>
          </w:p>
        </w:tc>
      </w:tr>
    </w:tbl>
    <w:p w:rsidR="00F132B8" w:rsidRPr="00F079C3" w:rsidRDefault="00F132B8">
      <w:pPr>
        <w:rPr>
          <w:sz w:val="15"/>
          <w:szCs w:val="15"/>
        </w:rPr>
      </w:pPr>
    </w:p>
    <w:sectPr w:rsidR="00F132B8" w:rsidRPr="00F079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9C3"/>
    <w:rsid w:val="0008159E"/>
    <w:rsid w:val="00290C99"/>
    <w:rsid w:val="004B426C"/>
    <w:rsid w:val="005415C9"/>
    <w:rsid w:val="00594168"/>
    <w:rsid w:val="006D1FAD"/>
    <w:rsid w:val="00910EE8"/>
    <w:rsid w:val="009141E1"/>
    <w:rsid w:val="00A91B53"/>
    <w:rsid w:val="00AA0B91"/>
    <w:rsid w:val="00AC0C64"/>
    <w:rsid w:val="00BB732C"/>
    <w:rsid w:val="00BE1AEA"/>
    <w:rsid w:val="00F079C3"/>
    <w:rsid w:val="00F132B8"/>
    <w:rsid w:val="00F41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2AD75"/>
  <w15:chartTrackingRefBased/>
  <w15:docId w15:val="{A672E667-8ABC-9C41-A84E-BD00AAB42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9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田田</dc:creator>
  <cp:keywords/>
  <dc:description/>
  <cp:lastModifiedBy>叶田田</cp:lastModifiedBy>
  <cp:revision>1</cp:revision>
  <dcterms:created xsi:type="dcterms:W3CDTF">2024-04-10T15:46:00Z</dcterms:created>
  <dcterms:modified xsi:type="dcterms:W3CDTF">2024-04-10T15:50:00Z</dcterms:modified>
</cp:coreProperties>
</file>